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25696F4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Table S</w:t>
      </w:r>
      <w:r>
        <w:rPr>
          <w:rFonts w:hint="eastAsia" w:ascii="Times New Roman" w:hAnsi="Times New Roman" w:cs="Times New Roman"/>
          <w:b/>
          <w:bCs/>
          <w:sz w:val="22"/>
        </w:rPr>
        <w:t>2</w:t>
      </w:r>
      <w:r>
        <w:rPr>
          <w:rFonts w:ascii="Times New Roman" w:hAnsi="Times New Roman" w:cs="Times New Roman"/>
          <w:b/>
          <w:bCs/>
          <w:sz w:val="22"/>
        </w:rPr>
        <w:t xml:space="preserve">: </w:t>
      </w:r>
      <w:r>
        <w:rPr>
          <w:rFonts w:ascii="Times New Roman" w:hAnsi="Times New Roman" w:cs="Times New Roman"/>
          <w:sz w:val="22"/>
        </w:rPr>
        <w:t>Unintentional injury deaths and ASRs per 100,000 cases, by 204 countries and territories, 1990 and 2021, and EAPC per 100,000 ASRs, 1990-2021</w:t>
      </w:r>
    </w:p>
    <w:tbl>
      <w:tblPr>
        <w:tblStyle w:val="16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2"/>
        <w:gridCol w:w="1628"/>
        <w:gridCol w:w="2559"/>
        <w:gridCol w:w="2018"/>
        <w:gridCol w:w="2766"/>
        <w:gridCol w:w="2241"/>
      </w:tblGrid>
      <w:tr w14:paraId="140124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4CAF59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haracteristic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93BED7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umber in 1990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B1262C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ge-standardized Rate in 1990 (95% CI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B65012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umber in 2021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CEA153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ge-standardized Rate in 2021 (95% CI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B3D26A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APC (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D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2"/>
              </w:rPr>
              <w:t>eath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rates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14:paraId="7E2A24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tcBorders>
              <w:top w:val="single" w:color="auto" w:sz="4" w:space="0"/>
            </w:tcBorders>
            <w:vAlign w:val="center"/>
          </w:tcPr>
          <w:p w14:paraId="0ADD177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ndia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EDA30F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60233(303753,404529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395031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60232.962(303753.271,404528.788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6A46C4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60492(387389,516699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CDA173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1.468(34.785,46.393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5B865E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880(-0.945,-0.814)</w:t>
            </w:r>
          </w:p>
        </w:tc>
      </w:tr>
      <w:tr w14:paraId="399E7E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31B8342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hina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2B621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18551(372491,479431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0422AD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6.18(41.535,50.603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5717A3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5758(217833,366371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D6A0B6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.059(14.462,23.111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84491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614(-1.817,-1.410)</w:t>
            </w:r>
          </w:p>
        </w:tc>
      </w:tr>
      <w:tr w14:paraId="179C49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10689D3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United States of America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8642C3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9741(37391,40988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600D6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6.635(39.787,54.507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92A3B2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9952(70265,84890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42B8E8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.806(13.388,15.578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607783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622(1.489,1.755)</w:t>
            </w:r>
          </w:p>
        </w:tc>
      </w:tr>
      <w:tr w14:paraId="08789D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61B0F46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akistan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C9C18A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469(26720,37810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B6BDD8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469.047(26720.305,37810.459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41F13E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9741(40515,59269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74A9E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.459(24.197,36.971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4B4D5B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004(-1.714,-0.288)</w:t>
            </w:r>
          </w:p>
        </w:tc>
      </w:tr>
      <w:tr w14:paraId="3E98D6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16405D8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ussian Federation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E4FAA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5643(64849,66533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15F0A7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8.052(46.627,70.56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6225D2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8667(44958,52105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F5CE27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5.492(23.612,27.221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9697AC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012(-2.857,-1.159)</w:t>
            </w:r>
          </w:p>
        </w:tc>
      </w:tr>
      <w:tr w14:paraId="4EE3CC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086ABA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igeria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182C3C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348(25822,34807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09E8BD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348.235(25821.843,34806.9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D68181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7438(28686,61439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D7207C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.06(21.838,37.531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AA173C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443(-1.644,-1.241)</w:t>
            </w:r>
          </w:p>
        </w:tc>
      </w:tr>
      <w:tr w14:paraId="0741D0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1422C70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razil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53A0B7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816(29759,31829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ED6CFB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816.319(29758.53,31828.853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1EB602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2351(39201,44300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DD43B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.063(16.657,18.923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20E3CD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171(-0.418,0.076)</w:t>
            </w:r>
          </w:p>
        </w:tc>
      </w:tr>
      <w:tr w14:paraId="4F77B6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02D9BC9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Japan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625588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276(15409,16743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1C130A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8.959(37.722,62.644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B74FEF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1051(33716,45105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2652F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.968(8.797,10.616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EE8AE6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651(2.219,3.085)</w:t>
            </w:r>
          </w:p>
        </w:tc>
      </w:tr>
      <w:tr w14:paraId="61316C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3E94D9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ndonesia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F76638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9389(32109,44654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BD5EC8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.659(28.499,32.729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8DF6B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8860(31461,46987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E1DAF6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.674(14.76,21.943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3DEB0C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419(-2.565,-0.260)</w:t>
            </w:r>
          </w:p>
        </w:tc>
      </w:tr>
      <w:tr w14:paraId="58D0A7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40224E1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Viet Nam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F1B634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680(25508,36573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8BCBC9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1.708(50.194,53.173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B9AC0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218(24763,39150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AD5B0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6.175(26.738,44.168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2F33F4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962(-1.120,-0.804)</w:t>
            </w:r>
          </w:p>
        </w:tc>
      </w:tr>
      <w:tr w14:paraId="198CA6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57B2A48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ermany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B5EE3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307(16835,19292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240F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8.237(41.924,55.855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0B8393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8494(24285,30961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67805D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.982(11.471,13.889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584FA8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799(1.125,2.477)</w:t>
            </w:r>
          </w:p>
        </w:tc>
      </w:tr>
      <w:tr w14:paraId="7B2311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43E9B27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rance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76F6A3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5526(23529,26684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849F58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3.187(52.906,111.751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85C1AB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592(23644,29792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07A02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.69(14.864,17.76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3B613D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72(-0.331,0.188)</w:t>
            </w:r>
          </w:p>
        </w:tc>
      </w:tr>
      <w:tr w14:paraId="42D7A0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0B5D1D5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thiopia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E3B20E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609(22429,38458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D6AA57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608.745(22429.474,38458.205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F59EA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198(19671,32101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7899D7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9.972(33.149,50.756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569B1D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3.431(-3.581,-3.282)</w:t>
            </w:r>
          </w:p>
        </w:tc>
      </w:tr>
      <w:tr w14:paraId="77A3F3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6542A3A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angladesh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88E5E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1268(51737,70822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8C353E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1268.262(51737.477,70822.485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876D9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584(18301,27209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274856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.156(13.191,19.698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B2EA60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5.200(-5.937,-4.458)</w:t>
            </w:r>
          </w:p>
        </w:tc>
      </w:tr>
      <w:tr w14:paraId="6A2DD3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67BB559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emocratic Republic of the Congo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8CFDEA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794(13574,20605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99E2B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794.145(13573.885,20605.252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3EEFE8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919(14262,25448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2A6B89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4.112(26.132,44.45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10439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133(-2.318,-1.947)</w:t>
            </w:r>
          </w:p>
        </w:tc>
      </w:tr>
      <w:tr w14:paraId="1BEEAE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7B09FAD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exico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8E835F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876(23130,24805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F6AF8F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876.273(23129.714,24804.614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5DD99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659(15795,19615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15BB2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.377(12.87,15.958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5D79E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161(-2.321,-2.000)</w:t>
            </w:r>
          </w:p>
        </w:tc>
      </w:tr>
      <w:tr w14:paraId="647A59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2EB506E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hailand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1D5AAB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267(12436,16202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D0446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5.945(24.55,27.09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80D3E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174(12629,20136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F22811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.394(15.608,23.687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9C061F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387(-0.767,-0.006)</w:t>
            </w:r>
          </w:p>
        </w:tc>
      </w:tr>
      <w:tr w14:paraId="6512A5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44B652C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taly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191C7E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320(11158,12950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0AF94B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8.957(24.271,34.71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AE8B3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362(12494,16831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C45B2D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.72(7.429,9.387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8EA71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394(0.158,0.630)</w:t>
            </w:r>
          </w:p>
        </w:tc>
      </w:tr>
      <w:tr w14:paraId="132924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1756CA3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yanmar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797B1C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873(17924,28353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18B584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.324(34.274,36.327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9C5D4B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107(12310,18791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57D2F5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.971(25.253,37.907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E8D05E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423(-3.894,-0.930)</w:t>
            </w:r>
          </w:p>
        </w:tc>
      </w:tr>
      <w:tr w14:paraId="1C0E5E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2C5F71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hilippines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48C70F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989(13944,16253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AD5D9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7.687(39.033,52.953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8FDE2D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927(12837,16989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EF5499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.023(13.851,18.221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31447A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061(-1.713,-0.404)</w:t>
            </w:r>
          </w:p>
        </w:tc>
      </w:tr>
      <w:tr w14:paraId="2DA603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6E5DD62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United Kingdom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0EDD81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287(7812,8525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F877A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4.342(37.932,53.005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B7D829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507(11870,14336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907254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.829(8.858,10.32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22E19F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363(1.169,1.558)</w:t>
            </w:r>
          </w:p>
        </w:tc>
      </w:tr>
      <w:tr w14:paraId="57A3AF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54EB98D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Ukraine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D5489F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394(21630,24479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F3D923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1.463(34.657,48.949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81FE8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308(8243,14636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B39AF3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.309(14.976,25.964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F03962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3.058(-3.846,-2.265)</w:t>
            </w:r>
          </w:p>
        </w:tc>
      </w:tr>
      <w:tr w14:paraId="4454A2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3D968BE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fghanistan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38329B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002(5387,8924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9E510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002.206(5386.891,8924.003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3AF2F3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268(8788,14396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2B42C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9.426(37.877,62.733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50D8FD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440(-2.881,-1.997)</w:t>
            </w:r>
          </w:p>
        </w:tc>
      </w:tr>
      <w:tr w14:paraId="60929D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7DE2FA0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outh Africa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79DBB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325(9154,11284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9264E3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325.477(9154.44,11284.311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D93490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973(9990,11920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665827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.71(18.981,22.475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F4AB87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187(-1.441,-0.932)</w:t>
            </w:r>
          </w:p>
        </w:tc>
      </w:tr>
      <w:tr w14:paraId="6F4E27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73A922B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United Republic of Tanzania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AA5592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426(8065,10988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45976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425.851(8064.793,10987.878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71FE30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764(8360,13788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D54367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.973(25.109,37.84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2BA47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970(-2.058,-1.882)</w:t>
            </w:r>
          </w:p>
        </w:tc>
      </w:tr>
      <w:tr w14:paraId="2F0851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2441808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ran (Islamic Republic of)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FEB8D4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7572(53407,62181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A97FAB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7572.413(53407.167,62181.183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37B20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910(9060,10977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5AC8AA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.341(11.22,13.925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75125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3.631(-4.654,-2.598)</w:t>
            </w:r>
          </w:p>
        </w:tc>
      </w:tr>
      <w:tr w14:paraId="267B1B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6D2692E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nada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BDFCA7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474(4168,4668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36729F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2.931(51.278,76.773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7C1065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677(8320,10437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31D719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.072(11.551,13.958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B9B0E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828(1.683,1.974)</w:t>
            </w:r>
          </w:p>
        </w:tc>
      </w:tr>
      <w:tr w14:paraId="6BCC28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5BCBAD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urkey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FDE41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560(10975,14370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C8320F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559.731(10974.748,14370.39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D9390C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648(7925,11331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126B47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.819(9.635,13.892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4E5B7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158(-2.868,-1.443)</w:t>
            </w:r>
          </w:p>
        </w:tc>
      </w:tr>
      <w:tr w14:paraId="45548D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123E6B1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pain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F9E642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889(5642,6065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A76465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0.537(34.85,46.605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674C3A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232(7898,10064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883C8D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.693(7.767,9.3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2BCF01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304(1.079,1.529)</w:t>
            </w:r>
          </w:p>
        </w:tc>
      </w:tr>
      <w:tr w14:paraId="451EE5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57B544D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oland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01E6FE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408(11096,11669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AB8BB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6.153(58.594,97.185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BECC76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219(8383,9952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5AA808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.837(13.654,16.002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9127BA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768(-0.888,-0.647)</w:t>
            </w:r>
          </w:p>
        </w:tc>
      </w:tr>
      <w:tr w14:paraId="210C44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4D582B6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epublic of Korea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A870E6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461(10590,12167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A4141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3.672(32.808,57.393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48A916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170(7638,10529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2FA50F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.148(9.476,12.823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8005D6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267(-1.593,-0.940)</w:t>
            </w:r>
          </w:p>
        </w:tc>
      </w:tr>
      <w:tr w14:paraId="37B664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6EAE1FD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gypt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909A1A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538(10799,13876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18A5B7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538.434(10798.78,13876.274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3E3534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969(7439,10659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2FF62A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.25(9.291,13.429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A78648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690(-2.912,-2.468)</w:t>
            </w:r>
          </w:p>
        </w:tc>
      </w:tr>
      <w:tr w14:paraId="566521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6B4584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raq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50B64B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887(7342,10730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12421C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887.037(7342.438,10730.19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23123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849(6592,11814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2311B9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.531(18.941,32.052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0FBC94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841(-3.073,-2.608)</w:t>
            </w:r>
          </w:p>
        </w:tc>
      </w:tr>
      <w:tr w14:paraId="3AD103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00AFDB0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Kenya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572CBF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180(4219,7001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008ECC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179.791(4219.279,7001.023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17045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499(6922,10618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B38ECF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.384(28.514,43.701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1E8CB6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353(-0.548,-0.157)</w:t>
            </w:r>
          </w:p>
        </w:tc>
      </w:tr>
      <w:tr w14:paraId="5851CC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7F772C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udan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9EF706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211(9384,15300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1B87C3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211.364(9383.512,15299.581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D82C89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429(5847,11276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D56049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.032(16.575,30.451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7FA4C6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3.592(-3.703,-3.481)</w:t>
            </w:r>
          </w:p>
        </w:tc>
      </w:tr>
      <w:tr w14:paraId="0422C4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551D717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epal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5965D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406(6892,10083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49C92C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405.802(6891.721,10083.085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5B790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971(6411,10153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E2D291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4.689(27.77,45.647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58D989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378(-2.002,-0.750)</w:t>
            </w:r>
          </w:p>
        </w:tc>
      </w:tr>
      <w:tr w14:paraId="0171CC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44D083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Uganda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E5F148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300(4294,6792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0A3E3D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299.635(4294.09,6791.795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A69D7D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589(5807,9936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98B7B9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.393(26.091,40.356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71090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903(-2.040,-1.766)</w:t>
            </w:r>
          </w:p>
        </w:tc>
      </w:tr>
      <w:tr w14:paraId="646E8F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05C255E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iger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B658C3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887(3826,6096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1C088B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886.72(3825.662,6096.405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2494BD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205(4495,10920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0EF837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2.507(29.492,62.036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F928E6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489(-2.708,-2.269)</w:t>
            </w:r>
          </w:p>
        </w:tc>
      </w:tr>
      <w:tr w14:paraId="1218EF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0078091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omalia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800A8D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810(2714,5427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C5A2D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809.88(2714.228,5427.155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A9ED3A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110(4539,12269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A2BD8F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2.034(41.56,101.997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F30116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177(-1.544,-0.809)</w:t>
            </w:r>
          </w:p>
        </w:tc>
      </w:tr>
      <w:tr w14:paraId="7E832C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61A8826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ozambique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89F63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044(4709,7526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5C402F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044.308(4708.902,7525.888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BB29B9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965(4689,9947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E08C6B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2.282(29.279,58.598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1BCAE9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813(-2.012,-1.614)</w:t>
            </w:r>
          </w:p>
        </w:tc>
      </w:tr>
      <w:tr w14:paraId="48AE14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094B38D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ali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5CF9C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396(3374,5488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8A7DDB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395.552(3373.779,5487.687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AF18E1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810(4584,8730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FE6108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3.346(31.226,56.193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815000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655(-1.822,-1.487)</w:t>
            </w:r>
          </w:p>
        </w:tc>
      </w:tr>
      <w:tr w14:paraId="283C59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5966D8B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aiti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995AD6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693(3740,5599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E2AA4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693.472(3740.464,5598.992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5006E5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787(5742,7851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C96BA3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4.104(55.112,73.975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D73381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419(-4.192,1.434)</w:t>
            </w:r>
          </w:p>
        </w:tc>
      </w:tr>
      <w:tr w14:paraId="238F63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2E3D6B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urkina Faso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5438DC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591(3741,5458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BA20AD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590.574(3741.289,5458.135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287B3B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718(4518,9225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B07A31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2.636(31.425,53.036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F07A69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338(-1.470,-1.205)</w:t>
            </w:r>
          </w:p>
        </w:tc>
      </w:tr>
      <w:tr w14:paraId="1BB39D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4EEBBB0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ngola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47286A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329(5094,7837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8A3CA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329.334(5093.623,7837.286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E90B5B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627(4836,8694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098B18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.647(24.473,41.931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CE08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3.621(-3.829,-3.412)</w:t>
            </w:r>
          </w:p>
        </w:tc>
      </w:tr>
      <w:tr w14:paraId="09B5B9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54BB3CE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rgentina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E1BAD0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457(9143,9704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6C8BF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4.624(35.855,53.989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E61BE2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549(6142,6849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6C9C67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.714(11.977,13.281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5D0E3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994(-2.147,-1.841)</w:t>
            </w:r>
          </w:p>
        </w:tc>
      </w:tr>
      <w:tr w14:paraId="4078C9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1BA35FA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eru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59860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190(8254,11243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1B7431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190.341(8254.188,11243.428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E964E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537(5121,8282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73C5F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.577(14.497,23.581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23AAFD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3.321(-3.762,-2.878)</w:t>
            </w:r>
          </w:p>
        </w:tc>
      </w:tr>
      <w:tr w14:paraId="10BAE9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74E5C9D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meroon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E7CA4F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142(2577,3680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ED1F87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142.331(2577.272,3680.472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834D6E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425(4151,8376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E260DD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3.185(24.606,43.504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4EE302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067(-1.314,-0.820)</w:t>
            </w:r>
          </w:p>
        </w:tc>
      </w:tr>
      <w:tr w14:paraId="45F680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6D8A20E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etherlands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71D58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25(2178,2578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BC790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.931(23.358,32.526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1F634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418(5396,7010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D3F7A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.549(14.096,18.005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741E4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130(2.677,3.585)</w:t>
            </w:r>
          </w:p>
        </w:tc>
      </w:tr>
      <w:tr w14:paraId="42A9B4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1CB441A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audi Arabia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A464E7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228(5206,7533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63E40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227.601(5206.114,7533.472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D4C541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307(4708,8337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4434B2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.282(14.626,23.019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4A6EB9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822(-2.150,-1.494)</w:t>
            </w:r>
          </w:p>
        </w:tc>
      </w:tr>
      <w:tr w14:paraId="4A1FC5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0386797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had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8EEB1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89(1887,2932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827208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88.727(1886.985,2931.549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0185AF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143(4386,7700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167D5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7.381(36.179,60.925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76573F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334(-0.564,-0.104)</w:t>
            </w:r>
          </w:p>
        </w:tc>
      </w:tr>
      <w:tr w14:paraId="2A5962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3FE854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men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EEC87E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676(4072,7404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326905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676.29(4072.346,7403.833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97B66B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073(4182,8181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E214F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.217(17.436,31.984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EF00E1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838(-2.960,-2.715)</w:t>
            </w:r>
          </w:p>
        </w:tc>
      </w:tr>
      <w:tr w14:paraId="722F6A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4235A88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</w:t>
            </w:r>
            <w:r>
              <w:rPr>
                <w:rFonts w:ascii="Times New Roman" w:hAnsi="Times New Roman" w:cs="Times New Roman" w:eastAsiaTheme="minorHAnsi"/>
                <w:sz w:val="22"/>
              </w:rPr>
              <w:t>ô</w:t>
            </w:r>
            <w:r>
              <w:rPr>
                <w:rFonts w:ascii="Times New Roman" w:hAnsi="Times New Roman" w:cs="Times New Roman"/>
                <w:sz w:val="22"/>
              </w:rPr>
              <w:t>te d'Ivoire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F8FB30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617(2963,4402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6D4589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616.722(2963.196,4401.592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B5801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942(4148,7884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A333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.41(27.339,45.105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91FC0A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816(-0.994,-0.637)</w:t>
            </w:r>
          </w:p>
        </w:tc>
      </w:tr>
      <w:tr w14:paraId="686BC8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20218FB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hana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2935D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19(2923,4258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A85915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19.331(2923.063,4257.68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125F2E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810(4318,7452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7E44D2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.374(23.906,37.78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C70A4B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629(-0.810,-0.447)</w:t>
            </w:r>
          </w:p>
        </w:tc>
      </w:tr>
      <w:tr w14:paraId="546699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09EE8CA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orocco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F95D19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592(6037,9064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1970E5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592.06(6037.403,9063.797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B0DC9B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760(4454,7270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B004E7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.897(13.318,21.133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5CF150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077(-2.182,-1.973)</w:t>
            </w:r>
          </w:p>
        </w:tc>
      </w:tr>
      <w:tr w14:paraId="5EB22F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7F21ECB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emocratic People's Republic of Korea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383202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666(3433,6500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874E21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0.987(59.84,82.149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711699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628(4264,7465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20D71C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.57(15.87,26.977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8D356B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41(-0.166,0.085)</w:t>
            </w:r>
          </w:p>
        </w:tc>
      </w:tr>
      <w:tr w14:paraId="4FD063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74C3E2B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ustralia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9DD238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95(1978,2179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3A9C45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2.761(65.552,111.113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2DE41E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399(4572,5898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39418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.017(9.569,11.901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386A7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412(2.193,2.631)</w:t>
            </w:r>
          </w:p>
        </w:tc>
      </w:tr>
      <w:tr w14:paraId="466641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089152F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Venezuela (Bolivarian Republic of)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A29917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121(4006,4242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7BF89F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120.989(4006.413,4241.906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A1C472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203(4063,6486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9E2AA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.719(15.474,24.548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7B358E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913(-2.386,0.583)</w:t>
            </w:r>
          </w:p>
        </w:tc>
      </w:tr>
      <w:tr w14:paraId="04AE63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5BDB67B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lgeria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B26D45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987(4988,7104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BABCC1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987.349(4987.84,7103.522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8C07B3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150(4147,6257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B4310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.221(12.017,16.971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6EBF1F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317(-2.580,-2.053)</w:t>
            </w:r>
          </w:p>
        </w:tc>
      </w:tr>
      <w:tr w14:paraId="04BA67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3121816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adagascar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D6D7A3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013(3419,4611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BF6AC9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012.92(3418.899,4611.101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1479BE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082(4022,6437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333F91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1.454(25.359,39.528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BE755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850(-1.950,-1.750)</w:t>
            </w:r>
          </w:p>
        </w:tc>
      </w:tr>
      <w:tr w14:paraId="1CB78E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7E1AB0C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olombia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0FD4D3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602(6346,6857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087049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601.745(6346.374,6857.155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6C768F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014(4189,5843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B11FB5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.492(7.904,11.087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BE3C9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162(-2.464,-1.858)</w:t>
            </w:r>
          </w:p>
        </w:tc>
      </w:tr>
      <w:tr w14:paraId="2E38B8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48F2BAD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uba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2F6B26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63(2834,3056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D2713A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.576(25.616,33.97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F28C4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964(4361,5543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A11F69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.95(22.005,27.825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E2EA33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321(0.994,1.650)</w:t>
            </w:r>
          </w:p>
        </w:tc>
      </w:tr>
      <w:tr w14:paraId="287693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5115291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omania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3D65B2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085(7813,8340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173D46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7.449(40.938,53.444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3A8B9E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938(4402,5430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AF0B3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.296(15.466,18.969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F14B52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432(-1.719,-1.144)</w:t>
            </w:r>
          </w:p>
        </w:tc>
      </w:tr>
      <w:tr w14:paraId="6340B1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6814CC9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mbodia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0FAE97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564(3766,5407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4DA93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1.245(29.842,32.78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05F545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925(3832,6187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432AD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9.331(31.515,47.697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72EA36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550(-1.739,-1.361)</w:t>
            </w:r>
          </w:p>
        </w:tc>
      </w:tr>
      <w:tr w14:paraId="138E07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43F8260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Uzbekistan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1D69C9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306(5777,6892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142882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.874(17.136,24.932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06F041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561(3950,5221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DFC7C6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.498(11.731,15.443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A3CA4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3.053(-3.374,-2.730)</w:t>
            </w:r>
          </w:p>
        </w:tc>
      </w:tr>
      <w:tr w14:paraId="7A4602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4AB2851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elgium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DA7F89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545(2353,2668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FF814F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.143(19.481,20.787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B4921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286(3618,4672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F9110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.632(14.659,17.844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B2374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878(1.573,2.184)</w:t>
            </w:r>
          </w:p>
        </w:tc>
      </w:tr>
      <w:tr w14:paraId="563951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6AE7EEC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ri Lanka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EC0787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617(5057,6107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8D9AF1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.975(23.126,24.72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21FD57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160(2870,5472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A4DC9B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.774(12.561,23.135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54153D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222(-3.669,-0.753)</w:t>
            </w:r>
          </w:p>
        </w:tc>
      </w:tr>
      <w:tr w14:paraId="36C3B4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70095C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aiwan (Province of China)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226AF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933(5827,6044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139875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.955(11.433,12.503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70A3B6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152(3760,4422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E95784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.604(10.624,12.265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733BC1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794(-2.315,-1.270)</w:t>
            </w:r>
          </w:p>
        </w:tc>
      </w:tr>
      <w:tr w14:paraId="202E3B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0CDFD7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alawi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263D57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711(3876,5746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B00D00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711.31(3875.658,5746.207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938A2C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143(3057,5529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CC9E37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1.081(32.298,51.659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82936F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738(-2.872,-2.604)</w:t>
            </w:r>
          </w:p>
        </w:tc>
      </w:tr>
      <w:tr w14:paraId="269571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28A230C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Zimbabwe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1370C6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10(1552,2243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7E4974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09.938(1551.864,2243.038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78C450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088(3185,5169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B3FF26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.278(27.764,43.784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F435EB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963(1.543,2.384)</w:t>
            </w:r>
          </w:p>
        </w:tc>
      </w:tr>
      <w:tr w14:paraId="080DC0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4E384E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alaysia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11AEB6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802(2515,3065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0C4F7C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6.834(25.738,27.847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F634E3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064(3621,4503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FBC462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.613(12.761,16.317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4DD478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918(-1.170,-0.664)</w:t>
            </w:r>
          </w:p>
        </w:tc>
      </w:tr>
      <w:tr w14:paraId="1C9FB6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1298893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Kazakhstan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0D50B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629(6247,6983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82145A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.909(18.147,24.208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F79D5D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031(3640,4446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00E35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.196(19.143,23.3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C18C08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398(-3.065,-1.725)</w:t>
            </w:r>
          </w:p>
        </w:tc>
      </w:tr>
      <w:tr w14:paraId="20F5D3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36231C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uinea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C0055C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23(2327,3559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3E7EE3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23.258(2326.79,3558.8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3AB7B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782(2578,5097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4AD68B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9.921(29.392,53.405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B97FDF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336(-1.590,-1.080)</w:t>
            </w:r>
          </w:p>
        </w:tc>
      </w:tr>
      <w:tr w14:paraId="2D20A3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11CE239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Zambia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C387BA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191(2704,3656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DEC6B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191.055(2703.872,3656.066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1EC3DB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80(2678,4612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F087C3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6.66(29.104,45.401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391D83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603(-2.801,-2.403)</w:t>
            </w:r>
          </w:p>
        </w:tc>
      </w:tr>
      <w:tr w14:paraId="7708C1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582B5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elarus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251E21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363(4187,4797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A5C2FD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7.065(29.679,44.055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DA3A1D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64(2943,4270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983CBE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.561(22.839,32.689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0325C3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296(-2.018,-0.568)</w:t>
            </w:r>
          </w:p>
        </w:tc>
      </w:tr>
      <w:tr w14:paraId="611BFA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25F3968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outh Sudan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CE282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566(2011,3240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8C295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566.401(2011.342,3239.981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BEC35B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40(2651,4753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FD59E9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3.291(40.541,71.166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1331E3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454(-0.913,0.008)</w:t>
            </w:r>
          </w:p>
        </w:tc>
      </w:tr>
      <w:tr w14:paraId="4CD52C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095F3F2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uatemala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605D44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81(3145,3432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8AE0C0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81.107(3144.895,3431.851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81026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472(3013,3970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EA7EB1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5.543(22.177,29.182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AF3FA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348(-1.884,-0.809)</w:t>
            </w:r>
          </w:p>
        </w:tc>
      </w:tr>
      <w:tr w14:paraId="055A93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291B880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enegal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03F183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840(2357,3390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F91BAD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840.459(2356.758,3389.512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4BAC7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468(2569,4580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C7B55C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.196(26.689,46.223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2962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563(-1.751,-1.374)</w:t>
            </w:r>
          </w:p>
        </w:tc>
      </w:tr>
      <w:tr w14:paraId="00A0B2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7EE06FE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enin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33298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02(1592,2358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709038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01.75(1592.02,2357.552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FDA530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349(2116,4430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5B0085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.112(24.929,44.618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D3DA2F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440(-1.601,-1.279)</w:t>
            </w:r>
          </w:p>
        </w:tc>
      </w:tr>
      <w:tr w14:paraId="3B8477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2FDF10E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cuador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B994BF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31(2827,3034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304D98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30.551(2826.691,3033.688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C18E89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09(2662,3848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2A0C0C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.418(16.19,23.165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C1061C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686(-1.906,-1.466)</w:t>
            </w:r>
          </w:p>
        </w:tc>
      </w:tr>
      <w:tr w14:paraId="4E6942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63FA588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hile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623162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869(3771,3963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B167BB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.833(29.757,43.355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895CEC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89(2874,3241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629E52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.268(12.452,13.913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04912F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549(-1.979,-1.117)</w:t>
            </w:r>
          </w:p>
        </w:tc>
      </w:tr>
      <w:tr w14:paraId="386B64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3730DD5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urundi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8A826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626(2111,3227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5D22D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625.685(2111.062,3226.71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B2FB1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26(2139,4740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FB379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3.145(32.144,63.7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33D798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230(-2.346,-2.113)</w:t>
            </w:r>
          </w:p>
        </w:tc>
      </w:tr>
      <w:tr w14:paraId="2C773D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0AF072B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zechia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56D9D1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963(4684,5254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92F4CB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8.226(22.722,33.465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69E39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62(2593,3312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F0B391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.027(13.282,16.823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C9A09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864(-2.150,-1.578)</w:t>
            </w:r>
          </w:p>
        </w:tc>
      </w:tr>
      <w:tr w14:paraId="5CA5C6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7590F88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reece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59C58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92(1605,1752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A0B260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3.525(34.253,56.07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8BEB66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836(2521,3032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76881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.591(10.667,12.192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F47B2D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980(1.364,2.599)</w:t>
            </w:r>
          </w:p>
        </w:tc>
      </w:tr>
      <w:tr w14:paraId="062408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5ECFB7A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ungary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1C5FA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806(5477,6103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31C89F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6.571(23.05,30.11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8E6745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47(2400,3116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C0B229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.511(13.589,17.624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23B40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543(-2.758,-2.328)</w:t>
            </w:r>
          </w:p>
        </w:tc>
      </w:tr>
      <w:tr w14:paraId="623589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2F61C56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ortugal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4DEF6A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55(1984,2121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8A95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6.462(47.343,65.203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36D69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36(2391,2949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76BCBB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.716(9.715,11.431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D73E56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11(0.366,1.458)</w:t>
            </w:r>
          </w:p>
        </w:tc>
      </w:tr>
      <w:tr w14:paraId="5DF544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3AF433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wanda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557285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423(2866,4003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BB2F79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422.506(2866.259,4002.75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BD1CE0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676(2034,3485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AD9986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6.283(27.978,45.829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8B90B5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3.569(-3.899,-3.238)</w:t>
            </w:r>
          </w:p>
        </w:tc>
      </w:tr>
      <w:tr w14:paraId="09E01C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254A183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olivia (Plurinational State of)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68EB7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459(2953,4066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C25E0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459.067(2952.874,4065.83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427C3A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632(2084,3317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48AA45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5.824(20.427,32.672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5D00F1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948(-3.108,-2.787)</w:t>
            </w:r>
          </w:p>
        </w:tc>
      </w:tr>
      <w:tr w14:paraId="4567E9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75ABB21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weden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6DBBB3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05(1845,2103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6AA739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.438(19.09,26.28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4223C2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620(2231,2916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06B8B0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.503(9.056,11.646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8C0541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627(0.404,0.851)</w:t>
            </w:r>
          </w:p>
        </w:tc>
      </w:tr>
      <w:tr w14:paraId="664156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3E8605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witzerland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67BFF3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20(2110,2453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DFBA04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3.16(35.055,53.131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93F8FF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535(2065,2803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682D2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.604(9.84,12.584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3E43E9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70(-0.292,0.635)</w:t>
            </w:r>
          </w:p>
        </w:tc>
      </w:tr>
      <w:tr w14:paraId="6C4216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738D64F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apua New Guinea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2663FB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68(852,1483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7A6A1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6.637(25.728,27.4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E84EB5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518(1980,3171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C445EF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.816(22.065,40.723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5FBE9B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799(-1.445,-0.148)</w:t>
            </w:r>
          </w:p>
        </w:tc>
      </w:tr>
      <w:tr w14:paraId="31B523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3E5F703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ustria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E61477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03(1962,2202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500B8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8.029(48.931,73.156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7B6509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502(2161,2713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83ECBF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.585(11.214,13.511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C234F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818(0.433,1.204)</w:t>
            </w:r>
          </w:p>
        </w:tc>
      </w:tr>
      <w:tr w14:paraId="75A49E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0D1BE1B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ierra Leone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1ADEA6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31(1549,2284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806B74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30.707(1549.421,2283.736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4B2FA2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11(1495,3154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133EB0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6.784(26.494,47.702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FCC24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802(-2.171,-1.431)</w:t>
            </w:r>
          </w:p>
        </w:tc>
      </w:tr>
      <w:tr w14:paraId="77C5A7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476FF8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entral African Republic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D99592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81(1374,2027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EFE809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81.272(1374.248,2026.836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498F78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96(1547,2723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B5BDC1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2.162(40.086,66.724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E16479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367(-1.452,-1.283)</w:t>
            </w:r>
          </w:p>
        </w:tc>
      </w:tr>
      <w:tr w14:paraId="2EF4A0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74A8673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inland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B8C69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90(1489,1654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4BDAF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4.287(29.548,37.154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C02327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63(1700,2119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B55DF5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.271(13.708,16.235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865A8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367(0.251,0.484)</w:t>
            </w:r>
          </w:p>
        </w:tc>
      </w:tr>
      <w:tr w14:paraId="5C4384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79BB55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ritrea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2BDC38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12(1135,1714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5030BA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12.429(1134.812,1714.23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0E2D7F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41(1338,2535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982FCF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0.082(38.337,64.325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12F3CF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214(-1.310,-1.117)</w:t>
            </w:r>
          </w:p>
        </w:tc>
      </w:tr>
      <w:tr w14:paraId="6E0DA9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25451D9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ajikistan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78BF2C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55(1530,1957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EEEAC5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.197(18.963,28.377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55667D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88(1443,2158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EDA5BA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.911(14.554,21.366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9FBDB0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891(-3.357,-2.422)</w:t>
            </w:r>
          </w:p>
        </w:tc>
      </w:tr>
      <w:tr w14:paraId="449843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1D2F62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ogo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DD0FA5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46(866,1231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521AEB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45.862(865.812,1230.701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83919D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58(1167,2381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1A0579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.396(25.578,46.112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F4E296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886(-1.041,-0.730)</w:t>
            </w:r>
          </w:p>
        </w:tc>
      </w:tr>
      <w:tr w14:paraId="6B6941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205F2D4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ominican Republic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E58A2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23(1492,1980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95590E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6.119(37.935,54.261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2A58A9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24(1415,2085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3C1DEE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.364(13.452,19.791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F9111E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942(-1.295,-0.588)</w:t>
            </w:r>
          </w:p>
        </w:tc>
      </w:tr>
      <w:tr w14:paraId="5EEC9A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4005C97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unisia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90EE0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57(1670,2436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AC49BA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57.252(1670.105,2436.438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394184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78(1251,2216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37447F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.993(10.568,18.381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EFA99D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743(-1.812,-1.674)</w:t>
            </w:r>
          </w:p>
        </w:tc>
      </w:tr>
      <w:tr w14:paraId="588845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35E7997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onduras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0F6635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65(1233,1646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74E9C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65.076(1232.725,1646.374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DC5CAE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52(1290,2099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8060FD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.168(18.199,27.311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B9B1BD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858(-4.440,-1.250)</w:t>
            </w:r>
          </w:p>
        </w:tc>
      </w:tr>
      <w:tr w14:paraId="58A2FC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7ED0A8A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rway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5E3DCB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59(1151,1326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1968F9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4.931(38.276,52.304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80EDE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32(1374,1776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D752EB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.037(12.113,15.12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38ECED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17(0.086,0.349)</w:t>
            </w:r>
          </w:p>
        </w:tc>
      </w:tr>
      <w:tr w14:paraId="1B208C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7FAF63E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roatia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697FCD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08(1804,2025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FCC9EC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.372(16.807,24.316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7F4E3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35(1263,1593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8BF2B1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.427(14.613,18.161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8E4586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44(-0.293,0.381)</w:t>
            </w:r>
          </w:p>
        </w:tc>
      </w:tr>
      <w:tr w14:paraId="6FF460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4AAED15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ulgaria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FA1265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72(2329,2630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4495C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9.017(41.048,58.992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D746C9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24(1226,1645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676318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.033(12.101,16.228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F57A2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429(-1.634,-1.224)</w:t>
            </w:r>
          </w:p>
        </w:tc>
      </w:tr>
      <w:tr w14:paraId="036523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0D3724C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ao People's Democratic Republic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78A1D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60(1441,2352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89642E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4.419(26.771,38.132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792170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04(1076,1791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A8B13D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.174(18.942,30.094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485930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851(-2.949,-2.752)</w:t>
            </w:r>
          </w:p>
        </w:tc>
      </w:tr>
      <w:tr w14:paraId="2BEF14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5A171C1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lovakia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39D493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90(1440,1858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40E98E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0.652(51.217,68.429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F0D7CB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32(1127,1527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37535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.757(14.298,19.168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290112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591(-0.796,-0.386)</w:t>
            </w:r>
          </w:p>
        </w:tc>
      </w:tr>
      <w:tr w14:paraId="08B6D9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0E03C4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enmark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18DF0B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03(1552,1800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D58B8A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6.81(57.497,77.736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FAFE70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69(1088,1364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A3E0E9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.233(8.977,10.926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9C1BE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962(-2.281,-1.643)</w:t>
            </w:r>
          </w:p>
        </w:tc>
      </w:tr>
      <w:tr w14:paraId="33C477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69B3535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zerbaijan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F90565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29(1721,2139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F4C3FF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2.675(95.544,110.467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B3F893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43(1031,1505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F80587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.257(10.34,14.808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9CE209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3.063(-3.310,-2.817)</w:t>
            </w:r>
          </w:p>
        </w:tc>
      </w:tr>
      <w:tr w14:paraId="15DBBF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13238A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erbia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57C32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88(1499,1897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8BCD7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5.009(35.664,74.725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F92B79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42(1033,1433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A9AA3C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.699(7.339,10.008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988F2E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745(-0.826,-0.664)</w:t>
            </w:r>
          </w:p>
        </w:tc>
      </w:tr>
      <w:tr w14:paraId="20690A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2A53DF1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ibya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EA2D1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90(664,926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740427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89.957(663.679,925.948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7424D8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38(923,1664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5A4475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.258(14.88,27.66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A50FF9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09(-0.126,0.545)</w:t>
            </w:r>
          </w:p>
        </w:tc>
      </w:tr>
      <w:tr w14:paraId="551310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78D5419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yrian Arab Republic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8417A9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01(1822,2624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30808A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01.268(1822.164,2624.396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641EC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04(938,1530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A209CC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.111(7.979,12.577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02C786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401(-2.917,-1.882)</w:t>
            </w:r>
          </w:p>
        </w:tc>
      </w:tr>
      <w:tr w14:paraId="4DE5C5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5772DAB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srael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C3C941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99(758,827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B09FD6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8.859(22.187,37.558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94AA04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02(1035,1300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EF45BA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.219(8.122,9.908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F6CD9A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750(-1.050,-0.448)</w:t>
            </w:r>
          </w:p>
        </w:tc>
      </w:tr>
      <w:tr w14:paraId="686326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02DCCB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iberia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B85FDE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17(897,1322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E6B7E1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17.039(897.322,1322.028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CD0EEA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30(723,1651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661572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4.55(24.056,47.239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F58AFF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749(-3.053,-2.445)</w:t>
            </w:r>
          </w:p>
        </w:tc>
      </w:tr>
      <w:tr w14:paraId="25D33E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3EC7829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epublic of Moldova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6EAA3A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53(1876,2032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294A5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8.109(39.56,60.161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BADEBF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29(1024,1255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A41E9D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.665(21.244,26.527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DB50D7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284(-1.708,-0.857)</w:t>
            </w:r>
          </w:p>
        </w:tc>
      </w:tr>
      <w:tr w14:paraId="48B1DB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34069AA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ithuania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C6898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90(1826,1984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3AB21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9.222(42.022,58.027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72B38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82(969,1184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01A2F8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.682(22.363,26.826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79DB83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347(-1.817,-0.875)</w:t>
            </w:r>
          </w:p>
        </w:tc>
      </w:tr>
      <w:tr w14:paraId="1E1037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6A3D749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araguay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2AF500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96(603,811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A9ED23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96.241(602.709,811.369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9F3A3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79(824,1350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2E0F50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.339(13.303,21.785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B24CE6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278(-0.552,-0.002)</w:t>
            </w:r>
          </w:p>
        </w:tc>
      </w:tr>
      <w:tr w14:paraId="2F36D1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6F27EC3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ongo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99E19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65(724,1027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13E091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64.839(723.719,1027.465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3F0DC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08(809,1263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A3AA19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.096(24.795,36.478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6567E4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382(-2.637,-2.126)</w:t>
            </w:r>
          </w:p>
        </w:tc>
      </w:tr>
      <w:tr w14:paraId="04C795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6502352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eorgia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0BD382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54(1566,1745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61F67F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4.166(43.654,67.251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DE338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77(884,1072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0ED30F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.71(18.844,22.61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67B57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421(-0.943,0.103)</w:t>
            </w:r>
          </w:p>
        </w:tc>
      </w:tr>
      <w:tr w14:paraId="3CCD29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77B3623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l Salvador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7CC145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75(1151,1506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B358D0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74.804(1151.08,1505.845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070E2B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72(786,1177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5B6931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.859(12.003,18.007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836E3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667(-2.270,-1.060)</w:t>
            </w:r>
          </w:p>
        </w:tc>
      </w:tr>
      <w:tr w14:paraId="1C8197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25AF96A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Kyrgyzstan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C3453D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15(1406,1630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E808B7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.002(15.855,18.039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473F8F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54(829,1088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0235BF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.994(12.967,17.134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78D22E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3.496(-3.733,-3.259)</w:t>
            </w:r>
          </w:p>
        </w:tc>
      </w:tr>
      <w:tr w14:paraId="21CBE1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328F3C8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ebanon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C10FC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41(716,1009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2A81A7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41.47(715.656,1008.706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60C8E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33(799,1072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AB1054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.895(12.77,17.168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4231AE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363(-1.580,-1.145)</w:t>
            </w:r>
          </w:p>
        </w:tc>
      </w:tr>
      <w:tr w14:paraId="553044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259D171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ew Zealand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68CA40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88(457,509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C7C867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0.068(30.657,55.044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040583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20(796,994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F859BB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.487(10.199,12.314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3B36B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551(1.181,1.923)</w:t>
            </w:r>
          </w:p>
        </w:tc>
      </w:tr>
      <w:tr w14:paraId="100DA6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37C8652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Uruguay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DDCCEF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70(1132,1201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AFC14F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7.109(37.354,56.215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3BC6B7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06(830,957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E74A9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.887(16.664,18.826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CA990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194(-1.542,-0.845)</w:t>
            </w:r>
          </w:p>
        </w:tc>
      </w:tr>
      <w:tr w14:paraId="6F54CB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76C2226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lovenia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0ADEA4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46(610,677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B00CC1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3.174(44.189,63.974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8A2F16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71(740,965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E134B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.85(15.4,19.806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53863A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612(0.309,0.914)</w:t>
            </w:r>
          </w:p>
        </w:tc>
      </w:tr>
      <w:tr w14:paraId="33D0B0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2314828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United Arab Emirates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4E15BB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32(338,549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488B5C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31.767(337.529,548.997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BB176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55(680,1047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2096D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.034(14.965,21.398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EBC2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739(-3.022,-2.454)</w:t>
            </w:r>
          </w:p>
        </w:tc>
      </w:tr>
      <w:tr w14:paraId="0D18AD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6811868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urkmenistan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36204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97(1190,1409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241D3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.195(26.126,38.735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24EE2C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43(687,1051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75FA59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.861(13.702,20.972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B5F96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929(-3.219,-2.639)</w:t>
            </w:r>
          </w:p>
        </w:tc>
      </w:tr>
      <w:tr w14:paraId="1E4F14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06C5E6E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ongolia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13874C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97(964,1240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DE5B5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.177(29.87,42.21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0704E2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38(701,981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F7334E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6.601(22.311,31.051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1C0D8E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050(-2.245,-1.855)</w:t>
            </w:r>
          </w:p>
        </w:tc>
      </w:tr>
      <w:tr w14:paraId="28EBDE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5AE39D1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Jordan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90E94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09(534,690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F5E63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08.835(534.141,689.655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3280CF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36(702,995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286108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.839(7.441,10.514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C342E9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3.214(-3.449,-2.978)</w:t>
            </w:r>
          </w:p>
        </w:tc>
      </w:tr>
      <w:tr w14:paraId="293F8A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7BC0D35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osta Rica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F787EF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80(555,602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CAC3D0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80.313(554.968,602.477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6ADE0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01(713,879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797E49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.939(13.333,16.36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9291CB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631(-0.940,-0.322)</w:t>
            </w:r>
          </w:p>
        </w:tc>
      </w:tr>
      <w:tr w14:paraId="098921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05B4DB9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uerto Rico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657D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70(645,691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3E608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70.337(645.046,691.079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AF0353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05(587,814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C35B0A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.118(8.522,11.626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2C7E42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60(-0.332,2.269)</w:t>
            </w:r>
          </w:p>
        </w:tc>
      </w:tr>
      <w:tr w14:paraId="0DDEDF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6CC800B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auritania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FCF781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21(442,597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53FED7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21.072(442.083,596.719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084DA0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01(527,888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3ACE7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6.617(20.201,34.064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B29CE5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542(-1.734,-1.349)</w:t>
            </w:r>
          </w:p>
        </w:tc>
      </w:tr>
      <w:tr w14:paraId="17F77B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3A3B202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atvia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94DF3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03(1550,1668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E8DF13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0.498(58.163,83.516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66A746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00(629,769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CFFCB6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.835(21.512,26.119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C2B661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665(-3.147,-2.180)</w:t>
            </w:r>
          </w:p>
        </w:tc>
      </w:tr>
      <w:tr w14:paraId="52682D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0C5581A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icaragua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75C9CA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95(749,988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6F234C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95.056(749.326,988.087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4DF205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61(576,769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EE87AF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.93(10.373,13.855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7C2ACB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952(-4.123,-1.766)</w:t>
            </w:r>
          </w:p>
        </w:tc>
      </w:tr>
      <w:tr w14:paraId="41971F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01AF75E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esotho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34B6C1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62(284,463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F7DD51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62.458(284.418,462.582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965C3E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72(449,704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01A47B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7.11(29.237,45.792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B3F2C6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688(1.264,2.113)</w:t>
            </w:r>
          </w:p>
        </w:tc>
      </w:tr>
      <w:tr w14:paraId="4D2A29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5DAE672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uinea-Bissau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6B940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21(410,666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BE2D0B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20.513(409.879,665.846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76D9A7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56(405,695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2CB20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7.721(37.38,56.724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5B5DE9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906(-2.159,-1.653)</w:t>
            </w:r>
          </w:p>
        </w:tc>
      </w:tr>
      <w:tr w14:paraId="408D3C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657B15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reland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E00C4A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92(563,615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E85DAD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3.479(24.868,45.301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0295A9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48(473,592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D84858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.204(6.34,7.754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0037AD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140(-1.297,-0.983)</w:t>
            </w:r>
          </w:p>
        </w:tc>
      </w:tr>
      <w:tr w14:paraId="5D51DE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055936B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ambia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A9481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1(235,374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E43F9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0.803(234.955,374.457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0C86D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38(406,690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40BC69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0.201(29.765,49.943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2CD696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215(-1.478,-0.951)</w:t>
            </w:r>
          </w:p>
        </w:tc>
      </w:tr>
      <w:tr w14:paraId="51BC83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28E2E92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anama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416F4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16(488,542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FA523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16.069(488.497,542.396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D5D2B8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70(385,558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A5C936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.803(8.853,12.85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C8F54F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970(-2.188,-1.751)</w:t>
            </w:r>
          </w:p>
        </w:tc>
      </w:tr>
      <w:tr w14:paraId="4C17D8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4800DBD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amibia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3FFA5E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8(256,370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18D132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7.552(256.331,370.073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C2446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60(344,626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6A0A29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.852(18.242,31.138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B89448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358(-0.638,-0.077)</w:t>
            </w:r>
          </w:p>
        </w:tc>
      </w:tr>
      <w:tr w14:paraId="6165F6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49C823B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rmenia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E1012A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17(1048,1196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9A785D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6.054(23.412,29.585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AC5D99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59(403,515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339BC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.218(11.539,14.844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906B5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3.069(-3.437,-2.699)</w:t>
            </w:r>
          </w:p>
        </w:tc>
      </w:tr>
      <w:tr w14:paraId="76F549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1FB460E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osnia and Herzegovina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5F637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82(693,871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1BD76C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4.771(28.879,41.651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C81D13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02(316,490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B43CB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.525(5.937,9.049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2D7416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597(-0.859,-0.335)</w:t>
            </w:r>
          </w:p>
        </w:tc>
      </w:tr>
      <w:tr w14:paraId="4522D2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3B1E77C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otswana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AE5C97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30(251,443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C6E883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30.095(250.752,443.448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76D53D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99(313,504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8373F0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.944(16.166,24.72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A7A693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203(-1.401,-1.004)</w:t>
            </w:r>
          </w:p>
        </w:tc>
      </w:tr>
      <w:tr w14:paraId="1406DA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63EF4DA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alestine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E83DA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0(263,376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37105A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19.953(262.741,376.152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1F3247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76(311,424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7CA138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.932(9.27,12.396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E5B6A3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252(-2.409,-2.095)</w:t>
            </w:r>
          </w:p>
        </w:tc>
      </w:tr>
      <w:tr w14:paraId="66B556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65ED100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man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28C6C9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1(273,452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02E3E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1.411(272.585,451.883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926AB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65(301,432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B8EC3C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.949(9.792,14.073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EF9F8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891(-2.200,-1.582)</w:t>
            </w:r>
          </w:p>
        </w:tc>
      </w:tr>
      <w:tr w14:paraId="139C09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55D31FA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stonia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F7308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72(836,945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B0DF93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2.21(52.101,74.111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21DD2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7(316,393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D17A7F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.127(15.258,18.869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F9434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3.432(-3.933,-2.929)</w:t>
            </w:r>
          </w:p>
        </w:tc>
      </w:tr>
      <w:tr w14:paraId="319AD5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64316F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ingapore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794C2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5(237,252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102966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3.932(53.144,76.881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B50DC6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31(299,352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8239C2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349(3.942,4.625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92B6A5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369(-1.528,-1.210)</w:t>
            </w:r>
          </w:p>
        </w:tc>
      </w:tr>
      <w:tr w14:paraId="3933CD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1BF510E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abon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39687B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6(256,357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0E280B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6.128(255.772,357.487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C705CD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4(242,425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DA5BF8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.572(21.355,35.708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AB2675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631(-1.727,-1.535)</w:t>
            </w:r>
          </w:p>
        </w:tc>
      </w:tr>
      <w:tr w14:paraId="5824BB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135D81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Jamaica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54C6B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53(241,266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FB3DB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52.586(240.843,265.774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1F9323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15(251,397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0084AF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.814(7.806,12.421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930972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172(-0.618,0.276)</w:t>
            </w:r>
          </w:p>
        </w:tc>
      </w:tr>
      <w:tr w14:paraId="3E955A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1436CD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Kuwait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5770C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3(200,226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31568E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3.334(200.401,226.138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765F8C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5(257,363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E06A19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.593(7.206,10.258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F731FB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123(-2.490,-1.755)</w:t>
            </w:r>
          </w:p>
        </w:tc>
      </w:tr>
      <w:tr w14:paraId="5C3858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02B8B7A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quatorial Guinea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369F33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9(173,272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2A40FE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8.799(173.265,271.541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B03AF2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2(233,399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762973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.151(25.453,41.634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C4FCB5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4.936(-5.507,-4.361)</w:t>
            </w:r>
          </w:p>
        </w:tc>
      </w:tr>
      <w:tr w14:paraId="099972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789941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lbania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A6DEED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46(573,743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670AEC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.096(18.585,30.825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BED1D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0(238,377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295374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.443(7.601,11.588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1753C5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189(-2.470,-1.906)</w:t>
            </w:r>
          </w:p>
        </w:tc>
      </w:tr>
      <w:tr w14:paraId="168FE3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5EC6E99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swatini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FFBCA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4(172,263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990249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4.305(172.405,263.498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9D95D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9(214,391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2D3702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.017(23.47,41.734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48327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396(0.010,0.783)</w:t>
            </w:r>
          </w:p>
        </w:tc>
      </w:tr>
      <w:tr w14:paraId="57489A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2917523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imor-Leste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EBA8C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7(223,347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59EC10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.169(24.376,31.657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65F164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4(245,349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8E7B17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6.191(21.665,31.15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B8FD0C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095(-2.557,-1.632)</w:t>
            </w:r>
          </w:p>
        </w:tc>
      </w:tr>
      <w:tr w14:paraId="6ECD84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176DAC3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Qatar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57422C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7(72,104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366141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6.853(72.317,104.492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E1E79B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1(207,350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2316C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.879(11.056,17.414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D24FB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087(-2.467,-1.706)</w:t>
            </w:r>
          </w:p>
        </w:tc>
      </w:tr>
      <w:tr w14:paraId="1F48C6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5D5FD89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rth Macedonia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1041EF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63(349,527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62415C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7.273(29.582,47.725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165959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63(221,315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129AC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.832(9.027,12.734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6BA973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641(-2.913,-2.368)</w:t>
            </w:r>
          </w:p>
        </w:tc>
      </w:tr>
      <w:tr w14:paraId="06D885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45EB070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jibouti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478853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7(83,139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E9B25E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6.978(82.582,138.948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10A257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56(182,368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D4B837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7.084(27.42,51.897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4FF728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113(-1.688,-0.535)</w:t>
            </w:r>
          </w:p>
        </w:tc>
      </w:tr>
      <w:tr w14:paraId="5A3C14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3B8724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yprus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A86521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6(194,242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E070D1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4.219(42.185,69.802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F8E576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8(211,285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2BB72F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.394(13.03,17.648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C364D3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499(-1.685,-1.312)</w:t>
            </w:r>
          </w:p>
        </w:tc>
      </w:tr>
      <w:tr w14:paraId="5B8A4A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4DD88E4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rinidad and Tobago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7D830A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52(242,262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BCF939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51.632(241.877,261.936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55D092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3(192,302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D34F11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.159(12.011,18.685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311C39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691(-0.991,-0.390)</w:t>
            </w:r>
          </w:p>
        </w:tc>
      </w:tr>
      <w:tr w14:paraId="6CA6A3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6348DE9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hutan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D91662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3(135,295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E09EC8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3.336(135.291,294.6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DC477D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7(163,318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5359F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8.626(26.306,51.63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539FCD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940(-1.425,-0.453)</w:t>
            </w:r>
          </w:p>
        </w:tc>
      </w:tr>
      <w:tr w14:paraId="796D2D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4FDBFB1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uyana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53D3A4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80(247,308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8F0F5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9.924(247.482,307.689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EF5F65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6(180,283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CF798A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.025(28.178,43.406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1A7477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16(-0.174,0.407)</w:t>
            </w:r>
          </w:p>
        </w:tc>
      </w:tr>
      <w:tr w14:paraId="0E84D8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6C7FB9F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auritius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B0F307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5(179,191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0C44F4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4.68(178.783,190.554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6223A3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1(187,209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A2077F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.997(12.09,13.496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AA7481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420(-0.718,-0.121)</w:t>
            </w:r>
          </w:p>
        </w:tc>
      </w:tr>
      <w:tr w14:paraId="37BF31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197DC0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omoros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83DD0E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8(114,205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683CC0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8.039(114.182,204.513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937763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3(144,229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FBF335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.968(28.128,45.538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52140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211(-1.450,-0.972)</w:t>
            </w:r>
          </w:p>
        </w:tc>
      </w:tr>
      <w:tr w14:paraId="1ACD7B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3CCA2F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iji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37B98F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8(136,187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7A8A2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.043(29.162,39.655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B7ABFE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3(138,215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F21FA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.413(18.121,27.579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59045A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328(-0.557,-0.097)</w:t>
            </w:r>
          </w:p>
        </w:tc>
      </w:tr>
      <w:tr w14:paraId="751157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5808ABA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olomon Islands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FAF108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6(57,117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A1A98A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.105(17.649,23.262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95E6D8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6(128,205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69C6C0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.261(25.337,40.659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9E8DA7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95(-0.146,0.537)</w:t>
            </w:r>
          </w:p>
        </w:tc>
      </w:tr>
      <w:tr w14:paraId="0988B9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3553CEE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uxembourg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B3674A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9(94,103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326E0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.518(26.647,33.787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570E5F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8(127,163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7342E3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.918(11.335,14.245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7DDF83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26(-0.266,0.215)</w:t>
            </w:r>
          </w:p>
        </w:tc>
      </w:tr>
      <w:tr w14:paraId="4AA824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5D4E2EB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bo Verde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B640D5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1(60,82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861503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0.978(59.555,82.45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84E7CD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5(102,151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617DC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5.588(20.725,30.665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C62F04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154(-0.571,0.265)</w:t>
            </w:r>
          </w:p>
        </w:tc>
      </w:tr>
      <w:tr w14:paraId="75EF3A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2F7C5E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uriname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1540B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4(85,125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055FB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3.539(85.336,124.856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D9DA47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4(99,149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3BBD3C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.553(17.275,25.972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7B7817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726(-1.058,-0.393)</w:t>
            </w:r>
          </w:p>
        </w:tc>
      </w:tr>
      <w:tr w14:paraId="6BA018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75B2927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ontenegro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EAAD3F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7(83,110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A93D0F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4.035(32.033,62.284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3C3E90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5(82,110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DCF50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.147(10.541,13.923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54FA5F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112(-0.317,0.092)</w:t>
            </w:r>
          </w:p>
        </w:tc>
      </w:tr>
      <w:tr w14:paraId="3E77C5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77DDAF0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ahrain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E9097F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0(55,66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C22419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0.338(55.091,65.703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93AD81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3(80,107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180672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.147(7.818,10.477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601647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608(-2.864,-2.351)</w:t>
            </w:r>
          </w:p>
        </w:tc>
      </w:tr>
      <w:tr w14:paraId="2BC3CA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13F104B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alta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04FB93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9(55,62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D81B57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4.587(27.689,43.259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41C91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2(78,102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6FEC1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.982(8.773,11.08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63F76F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59(0.785,1.133)</w:t>
            </w:r>
          </w:p>
        </w:tc>
      </w:tr>
      <w:tr w14:paraId="722F63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114167B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elize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534C08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9(55,63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3CAEE3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9.056(33.388,45.102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B21481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7(70,85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6D65B5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.81(19.629,24.05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87BD88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807(-2.111,-1.503)</w:t>
            </w:r>
          </w:p>
        </w:tc>
      </w:tr>
      <w:tr w14:paraId="39F81B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1F19589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ahamas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A6926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0(66,75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EF7B1F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.545(30.628,40.972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F72BE3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3(60,90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FF86FB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.71(16.2,24.19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8E2A59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46(-1.326,1.251)</w:t>
            </w:r>
          </w:p>
        </w:tc>
      </w:tr>
      <w:tr w14:paraId="4CEF97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7E3A4E5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celand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DDBAB7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9(36,42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F4D712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5.546(47.969,64.739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8FAFA9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2(60,80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F6BBA9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.53(9.848,12.824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2E1D6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737(-0.081,1.562)</w:t>
            </w:r>
          </w:p>
        </w:tc>
      </w:tr>
      <w:tr w14:paraId="30B65A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1EA0DFA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Vanuatu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CB2087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(24,40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4FC0A3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.722(16.641,20.458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421787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5(53,77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31636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.711(23.075,32.618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623A67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248(-0.787,0.293)</w:t>
            </w:r>
          </w:p>
        </w:tc>
      </w:tr>
      <w:tr w14:paraId="31888D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5EB80C1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runei Darussalam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5B3EDC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2(37,47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2B5999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2.977(51.654,79.757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BD266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3(47,59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1A61C2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.123(13.248,16.814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C937F5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747(-1.094,-0.398)</w:t>
            </w:r>
          </w:p>
        </w:tc>
      </w:tr>
      <w:tr w14:paraId="33B4B6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5EBAE50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aldives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2F1A63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2(61,86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B81A5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6.218(49.355,65.38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7C1A66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2(43,62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B1A62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.793(10.814,14.84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E54510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3.680(-4.464,-2.889)</w:t>
            </w:r>
          </w:p>
        </w:tc>
      </w:tr>
      <w:tr w14:paraId="70678D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36C9772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arbados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9ED17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2(49,54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7B0CD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8.338(47.279,73.054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4D4793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2(43,63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63BB0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.39(9.999,15.156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ADC4C4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645(-0.976,-0.313)</w:t>
            </w:r>
          </w:p>
        </w:tc>
      </w:tr>
      <w:tr w14:paraId="4C92ED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4FB0E5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aint Lucia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05D75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3(31,35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C7B8F6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3.001(31.144,34.988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B3973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7(31,43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60762B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.347(15.562,21.295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463327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615(-1.101,-0.126)</w:t>
            </w:r>
          </w:p>
        </w:tc>
      </w:tr>
      <w:tr w14:paraId="35B8DA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3BB68F6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ao Tome and Principe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5A90B6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1(26,36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1287C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.505(25.879,36.5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92C4A6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(29,42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32E39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6.365(22.576,31.108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F6235D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148(-2.389,-1.906)</w:t>
            </w:r>
          </w:p>
        </w:tc>
      </w:tr>
      <w:tr w14:paraId="7D62AD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0F9FF5C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amoa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6A431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8(33,44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40058E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5.347(24.31,26.129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C606F6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4(27,42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A9EFDE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.822(16.668,25.49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07ED94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277(-1.539,1.001)</w:t>
            </w:r>
          </w:p>
        </w:tc>
      </w:tr>
      <w:tr w14:paraId="73436B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4DB8E4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aint Vincent and the Grenadines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93140D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8(26,30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1922F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8.159(25.949,30.236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040E3A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(26,32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46A542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.03(21.406,26.876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E2A992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19(-0.330,0.369)</w:t>
            </w:r>
          </w:p>
        </w:tc>
      </w:tr>
      <w:tr w14:paraId="4C147F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7C6FB15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renada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3F401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(32,38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2DEAED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8.998(33.152,45.187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3E70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(24,30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0837C9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6.976(23.842,29.818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F50DBF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341(-1.761,-0.920)</w:t>
            </w:r>
          </w:p>
        </w:tc>
      </w:tr>
      <w:tr w14:paraId="2E1C13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4962D49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icronesia (Federated States of)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F82F8A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(22,33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E8AF1C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.647(23.434,25.756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36AD6C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(18,30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4BE8EE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8.015(22.095,35.131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D7DCC8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455(-1.171,0.266)</w:t>
            </w:r>
          </w:p>
        </w:tc>
      </w:tr>
      <w:tr w14:paraId="7FA384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0633B1D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onga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839B4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(16,23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8D3818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.964(23.492,32.632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51D91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(15,24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A60097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.497(16.377,25.983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156F28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29(-0.287,0.346)</w:t>
            </w:r>
          </w:p>
        </w:tc>
      </w:tr>
      <w:tr w14:paraId="7ADD3C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3F26CEC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reenland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ED8529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(22,31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BE4FC3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6.736(21.864,30.857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AAD8F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(14,21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F62EA5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3.044(25.869,39.625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0C5AF2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310(-1.549,-1.070)</w:t>
            </w:r>
          </w:p>
        </w:tc>
      </w:tr>
      <w:tr w14:paraId="716E8C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14543EE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eychelles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EFE92B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(19,24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74F4C0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.141(19.15,24.052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82552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(15,19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AED533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.018(13.429,16.903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D9ED5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440(-1.727,-1.153)</w:t>
            </w:r>
          </w:p>
        </w:tc>
      </w:tr>
      <w:tr w14:paraId="58A468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38FE51F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ntigua and Barbuda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F9C3D5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(16,18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7E9F1B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6.203(46.507,68.848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4EA1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(15,17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2A4D17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.971(17.128,18.664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80591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583(-2.291,-0.870)</w:t>
            </w:r>
          </w:p>
        </w:tc>
      </w:tr>
      <w:tr w14:paraId="17F47A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365A4C2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United States Virgin Islands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127DBE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(19,24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12B995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.076(18.601,23.845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0A74EF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(12,18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D8D2CD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.596(11.812,17.581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BFD85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156(-0.559,0.248)</w:t>
            </w:r>
          </w:p>
        </w:tc>
      </w:tr>
      <w:tr w14:paraId="168C35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190185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ominica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A5BBF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(16,20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CDD3CF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3.691(36.811,51.755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E78668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(12,17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C016B7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.358(17.395,23.89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D84465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648(-0.821,2.138)</w:t>
            </w:r>
          </w:p>
        </w:tc>
      </w:tr>
      <w:tr w14:paraId="754241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1BFF89A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uam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5503FE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(14,17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2B06D4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.55(13.833,16.985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55C963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(13,16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BFB343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.105(7.138,9.074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F0DF3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445(-0.754,-0.135)</w:t>
            </w:r>
          </w:p>
        </w:tc>
      </w:tr>
      <w:tr w14:paraId="308F9F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09CFE05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arshall Islands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6DF556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(9,12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0DB65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5.464(21.353,27.598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BC8EBA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(10,17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605022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.097(22.801,36.368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92FF9D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82(0.096,0.467)</w:t>
            </w:r>
          </w:p>
        </w:tc>
      </w:tr>
      <w:tr w14:paraId="63DFF7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10E673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onaco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3D9729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(8,12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80F2B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.843(7.635,11.678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9171D8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(10,15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6D428F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.111(11.521,16.787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435829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09(0.028,0.191)</w:t>
            </w:r>
          </w:p>
        </w:tc>
      </w:tr>
      <w:tr w14:paraId="5ADD5C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22308E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merican Samoa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BDB0A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(9,12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D39388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.813(9.352,12.321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73B654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(10,14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CA8DF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6.998(22.569,31.994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58217F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348(-0.581,1.285)</w:t>
            </w:r>
          </w:p>
        </w:tc>
      </w:tr>
      <w:tr w14:paraId="30AC9D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792167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Kiribati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1856D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(7,11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6BE61D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6.611(35.716,37.517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0BD14A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(8,13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0CF36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.247(8.879,13.909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862C85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885(-0.953,-0.817)</w:t>
            </w:r>
          </w:p>
        </w:tc>
      </w:tr>
      <w:tr w14:paraId="5F1853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692047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ndorra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652792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(3,6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4FE35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5.132(39.016,52.016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756ED5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(8,15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CDB7F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.16(4.353,8.397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BAA4B5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671(1.299,2.044)</w:t>
            </w:r>
          </w:p>
        </w:tc>
      </w:tr>
      <w:tr w14:paraId="5524B7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433C66C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ermuda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F40A4C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(11,12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DFF66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.476(10.864,12.244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A1E4D4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(9,13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787692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.148(7.907,10.892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0D98DE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348(-0.962,0.270)</w:t>
            </w:r>
          </w:p>
        </w:tc>
      </w:tr>
      <w:tr w14:paraId="51AB16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7CA8020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rthern Mariana Islands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462A2A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(6,11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705DD7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.795(6.338,11.492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70E1C6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(9,11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364BD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.978(20.044,25.111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AC639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439(0.100,0.779)</w:t>
            </w:r>
          </w:p>
        </w:tc>
      </w:tr>
      <w:tr w14:paraId="287054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2B83196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aint Kitts and Nevis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F73772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(12,13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BAF56C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.417(11.707,13.089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0A200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(9,12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2052B3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.91(16.239,21.729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B578AB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892(-2.289,-1.494)</w:t>
            </w:r>
          </w:p>
        </w:tc>
      </w:tr>
      <w:tr w14:paraId="3BA85F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7858802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alau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63956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(6,9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0AF89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.087(5.602,8.834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9495D7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(7,10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E93B1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2.2(43.581,62.572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30ED90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39(0.112,0.366)</w:t>
            </w:r>
          </w:p>
        </w:tc>
      </w:tr>
      <w:tr w14:paraId="44F382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4556EF7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an Marino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32DD76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(3,4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0ADCA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258(2.775,3.74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64E187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(3,5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D0DACE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492(3.013,6.049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0AF022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496(0.062,0.932)</w:t>
            </w:r>
          </w:p>
        </w:tc>
      </w:tr>
      <w:tr w14:paraId="13D76C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4CD8CA2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auru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3CFDD6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(2,3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86CE0A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801(2.267,3.388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3F4322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(2,4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A34CBD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3.049(25.824,41.609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67C265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221(-0.693,0.254)</w:t>
            </w:r>
          </w:p>
        </w:tc>
      </w:tr>
      <w:tr w14:paraId="7DC52B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4A596BE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uvalu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38DE27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(2,3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53710F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842(2.346,3.345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C92534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(2,3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491C78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.725(19.685,30.099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7A130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350(-2.792,0.113)</w:t>
            </w:r>
          </w:p>
        </w:tc>
      </w:tr>
      <w:tr w14:paraId="1B0720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1014015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ook Islands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A83CE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(3,4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DA36B2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148(2.802,3.579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1523E2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(1,2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B269A6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.296(6.517,10.117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2FF66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395(-3.053,0.291)</w:t>
            </w:r>
          </w:p>
        </w:tc>
      </w:tr>
      <w:tr w14:paraId="084F09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7B72093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iue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0D8B45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(0,1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48B1EF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556(0.451,0.687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83077E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(0,1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675729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8.841(25.259,33.43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2B9431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221(-1.120,0.687)</w:t>
            </w:r>
          </w:p>
        </w:tc>
      </w:tr>
      <w:tr w14:paraId="770F8E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833" w:type="pct"/>
            <w:vAlign w:val="center"/>
          </w:tcPr>
          <w:p w14:paraId="5B24507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okelau</w:t>
            </w:r>
          </w:p>
        </w:tc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B2FFDB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(0,0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B24FB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96(0.229,0.373)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4C1A89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(0,0)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46DF07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.293(19.281,29.397)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8AEDA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6(-0.341,0.354)</w:t>
            </w:r>
          </w:p>
        </w:tc>
      </w:tr>
    </w:tbl>
    <w:p w14:paraId="788BE124">
      <w:pPr>
        <w:widowControl/>
        <w:spacing w:line="360" w:lineRule="auto"/>
        <w:jc w:val="left"/>
        <w:rPr>
          <w:rFonts w:ascii="Times New Roman" w:hAnsi="Times New Roman" w:eastAsia="等线" w:cs="Times New Roman"/>
          <w:color w:val="000000"/>
          <w:kern w:val="0"/>
          <w:sz w:val="22"/>
        </w:rPr>
      </w:pPr>
      <w:r>
        <w:rPr>
          <w:rFonts w:ascii="Times New Roman" w:hAnsi="Times New Roman" w:eastAsia="等线" w:cs="Times New Roman"/>
          <w:color w:val="000000"/>
          <w:kern w:val="0"/>
          <w:sz w:val="22"/>
        </w:rPr>
        <w:t>Abbreviations: EAPC, estimated annual percentage change; UI, uncertainty interval.</w:t>
      </w:r>
    </w:p>
    <w:p w14:paraId="39B68763">
      <w:pPr>
        <w:widowControl/>
        <w:spacing w:line="360" w:lineRule="auto"/>
        <w:jc w:val="left"/>
        <w:rPr>
          <w:rFonts w:ascii="Times New Roman" w:hAnsi="Times New Roman" w:eastAsia="等线" w:cs="Times New Roman"/>
          <w:color w:val="000000"/>
          <w:kern w:val="0"/>
          <w:sz w:val="22"/>
        </w:rPr>
      </w:pPr>
      <w:r>
        <w:rPr>
          <w:rFonts w:ascii="Times New Roman" w:hAnsi="Times New Roman" w:eastAsia="等线" w:cs="Times New Roman"/>
          <w:color w:val="000000"/>
          <w:kern w:val="0"/>
          <w:sz w:val="22"/>
          <w:vertAlign w:val="superscript"/>
        </w:rPr>
        <w:t xml:space="preserve">a </w:t>
      </w:r>
      <w:r>
        <w:rPr>
          <w:rFonts w:ascii="Times New Roman" w:hAnsi="Times New Roman" w:eastAsia="等线" w:cs="Times New Roman"/>
          <w:color w:val="000000"/>
          <w:kern w:val="0"/>
          <w:sz w:val="22"/>
        </w:rPr>
        <w:t>EAPC is expressed as 95% confidence interval.</w:t>
      </w:r>
    </w:p>
    <w:sectPr>
      <w:pgSz w:w="16838" w:h="23811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2"/>
  </w:compat>
  <w:rsids>
    <w:rsidRoot w:val="00061EEE"/>
    <w:rsid w:val="000421EF"/>
    <w:rsid w:val="00061EEE"/>
    <w:rsid w:val="00320A59"/>
    <w:rsid w:val="00352856"/>
    <w:rsid w:val="003703F9"/>
    <w:rsid w:val="003C28F5"/>
    <w:rsid w:val="004E3A0C"/>
    <w:rsid w:val="00503016"/>
    <w:rsid w:val="0053322E"/>
    <w:rsid w:val="006F236C"/>
    <w:rsid w:val="006F6FF9"/>
    <w:rsid w:val="006F75D8"/>
    <w:rsid w:val="00734B24"/>
    <w:rsid w:val="00790FC9"/>
    <w:rsid w:val="007E0512"/>
    <w:rsid w:val="00906C7F"/>
    <w:rsid w:val="00A5200F"/>
    <w:rsid w:val="00AC5010"/>
    <w:rsid w:val="00AF58AD"/>
    <w:rsid w:val="00B9753C"/>
    <w:rsid w:val="00C2298C"/>
    <w:rsid w:val="00C238AC"/>
    <w:rsid w:val="00D44B9D"/>
    <w:rsid w:val="00D80B86"/>
    <w:rsid w:val="00E70F4D"/>
    <w:rsid w:val="00E76EEE"/>
    <w:rsid w:val="00ED7A84"/>
    <w:rsid w:val="00F25613"/>
    <w:rsid w:val="00F64E9C"/>
    <w:rsid w:val="00F675B0"/>
    <w:rsid w:val="040C25C7"/>
    <w:rsid w:val="32980F88"/>
    <w:rsid w:val="492F1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23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8"/>
      <w:szCs w:val="48"/>
    </w:rPr>
  </w:style>
  <w:style w:type="paragraph" w:styleId="3">
    <w:name w:val="heading 2"/>
    <w:basedOn w:val="1"/>
    <w:next w:val="1"/>
    <w:link w:val="24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4">
    <w:name w:val="heading 3"/>
    <w:basedOn w:val="1"/>
    <w:next w:val="1"/>
    <w:link w:val="25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5">
    <w:name w:val="heading 4"/>
    <w:basedOn w:val="1"/>
    <w:next w:val="1"/>
    <w:link w:val="26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6">
    <w:name w:val="heading 5"/>
    <w:basedOn w:val="1"/>
    <w:next w:val="1"/>
    <w:link w:val="27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7">
    <w:name w:val="heading 6"/>
    <w:basedOn w:val="1"/>
    <w:next w:val="1"/>
    <w:link w:val="28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8">
    <w:name w:val="heading 7"/>
    <w:basedOn w:val="1"/>
    <w:next w:val="1"/>
    <w:link w:val="29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85858" w:themeColor="text1" w:themeTint="A6"/>
    </w:rPr>
  </w:style>
  <w:style w:type="paragraph" w:styleId="9">
    <w:name w:val="heading 8"/>
    <w:basedOn w:val="1"/>
    <w:next w:val="1"/>
    <w:link w:val="30"/>
    <w:semiHidden/>
    <w:unhideWhenUsed/>
    <w:qFormat/>
    <w:uiPriority w:val="9"/>
    <w:pPr>
      <w:keepNext/>
      <w:keepLines/>
      <w:outlineLvl w:val="7"/>
    </w:pPr>
    <w:rPr>
      <w:rFonts w:cstheme="majorBidi"/>
      <w:color w:val="585858" w:themeColor="text1" w:themeTint="A6"/>
    </w:rPr>
  </w:style>
  <w:style w:type="paragraph" w:styleId="10">
    <w:name w:val="heading 9"/>
    <w:basedOn w:val="1"/>
    <w:next w:val="1"/>
    <w:link w:val="31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85858" w:themeColor="text1" w:themeTint="A6"/>
    </w:rPr>
  </w:style>
  <w:style w:type="character" w:default="1" w:styleId="17">
    <w:name w:val="Default Paragraph Font"/>
    <w:semiHidden/>
    <w:unhideWhenUsed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4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41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33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85858" w:themeColor="text1" w:themeTint="A6"/>
      <w:spacing w:val="15"/>
      <w:sz w:val="28"/>
      <w:szCs w:val="28"/>
    </w:rPr>
  </w:style>
  <w:style w:type="paragraph" w:styleId="14">
    <w:name w:val="Title"/>
    <w:basedOn w:val="1"/>
    <w:next w:val="1"/>
    <w:link w:val="32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8">
    <w:name w:val="FollowedHyperlink"/>
    <w:basedOn w:val="17"/>
    <w:semiHidden/>
    <w:unhideWhenUsed/>
    <w:qFormat/>
    <w:uiPriority w:val="99"/>
    <w:rPr>
      <w:color w:val="954F72"/>
      <w:u w:val="single"/>
    </w:rPr>
  </w:style>
  <w:style w:type="character" w:styleId="19">
    <w:name w:val="Hyperlink"/>
    <w:basedOn w:val="17"/>
    <w:semiHidden/>
    <w:unhideWhenUsed/>
    <w:qFormat/>
    <w:uiPriority w:val="99"/>
    <w:rPr>
      <w:color w:val="0563C1"/>
      <w:u w:val="single"/>
    </w:rPr>
  </w:style>
  <w:style w:type="paragraph" w:customStyle="1" w:styleId="20">
    <w:name w:val="策划正标题"/>
    <w:basedOn w:val="1"/>
    <w:qFormat/>
    <w:uiPriority w:val="0"/>
    <w:pPr>
      <w:jc w:val="center"/>
    </w:pPr>
    <w:rPr>
      <w:rFonts w:eastAsia="黑体"/>
      <w:b/>
      <w:sz w:val="32"/>
      <w:szCs w:val="21"/>
    </w:rPr>
  </w:style>
  <w:style w:type="paragraph" w:customStyle="1" w:styleId="21">
    <w:name w:val="策划副标题"/>
    <w:basedOn w:val="20"/>
    <w:qFormat/>
    <w:uiPriority w:val="0"/>
    <w:pPr>
      <w:jc w:val="left"/>
    </w:pPr>
    <w:rPr>
      <w:sz w:val="30"/>
    </w:rPr>
  </w:style>
  <w:style w:type="paragraph" w:customStyle="1" w:styleId="22">
    <w:name w:val="策划正文"/>
    <w:qFormat/>
    <w:uiPriority w:val="0"/>
    <w:pPr>
      <w:spacing w:line="360" w:lineRule="auto"/>
      <w:ind w:firstLine="200" w:firstLineChars="200"/>
    </w:pPr>
    <w:rPr>
      <w:rFonts w:eastAsia="仿宋" w:asciiTheme="minorHAnsi" w:hAnsiTheme="minorHAnsi" w:cstheme="minorBidi"/>
      <w:kern w:val="2"/>
      <w:sz w:val="24"/>
      <w:szCs w:val="21"/>
      <w:lang w:val="en-US" w:eastAsia="zh-CN" w:bidi="ar-SA"/>
      <w14:ligatures w14:val="standardContextual"/>
    </w:rPr>
  </w:style>
  <w:style w:type="character" w:customStyle="1" w:styleId="23">
    <w:name w:val="标题 1 字符"/>
    <w:basedOn w:val="17"/>
    <w:link w:val="2"/>
    <w:uiPriority w:val="9"/>
    <w:rPr>
      <w:rFonts w:asciiTheme="majorHAnsi" w:hAnsiTheme="majorHAnsi" w:eastAsiaTheme="majorEastAsia" w:cstheme="majorBidi"/>
      <w:color w:val="0F4761" w:themeColor="accent1" w:themeShade="BF"/>
      <w:sz w:val="48"/>
      <w:szCs w:val="48"/>
    </w:rPr>
  </w:style>
  <w:style w:type="character" w:customStyle="1" w:styleId="24">
    <w:name w:val="标题 2 字符"/>
    <w:basedOn w:val="17"/>
    <w:link w:val="3"/>
    <w:semiHidden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customStyle="1" w:styleId="25">
    <w:name w:val="标题 3 字符"/>
    <w:basedOn w:val="17"/>
    <w:link w:val="4"/>
    <w:semiHidden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customStyle="1" w:styleId="26">
    <w:name w:val="标题 4 字符"/>
    <w:basedOn w:val="17"/>
    <w:link w:val="5"/>
    <w:semiHidden/>
    <w:uiPriority w:val="9"/>
    <w:rPr>
      <w:rFonts w:cstheme="majorBidi"/>
      <w:color w:val="0F4761" w:themeColor="accent1" w:themeShade="BF"/>
      <w:sz w:val="28"/>
      <w:szCs w:val="28"/>
    </w:rPr>
  </w:style>
  <w:style w:type="character" w:customStyle="1" w:styleId="27">
    <w:name w:val="标题 5 字符"/>
    <w:basedOn w:val="17"/>
    <w:link w:val="6"/>
    <w:semiHidden/>
    <w:qFormat/>
    <w:uiPriority w:val="9"/>
    <w:rPr>
      <w:rFonts w:cstheme="majorBidi"/>
      <w:color w:val="0F4761" w:themeColor="accent1" w:themeShade="BF"/>
      <w:sz w:val="24"/>
      <w:szCs w:val="24"/>
    </w:rPr>
  </w:style>
  <w:style w:type="character" w:customStyle="1" w:styleId="28">
    <w:name w:val="标题 6 字符"/>
    <w:basedOn w:val="17"/>
    <w:link w:val="7"/>
    <w:semiHidden/>
    <w:uiPriority w:val="9"/>
    <w:rPr>
      <w:rFonts w:cstheme="majorBidi"/>
      <w:b/>
      <w:bCs/>
      <w:color w:val="0F4761" w:themeColor="accent1" w:themeShade="BF"/>
    </w:rPr>
  </w:style>
  <w:style w:type="character" w:customStyle="1" w:styleId="29">
    <w:name w:val="标题 7 字符"/>
    <w:basedOn w:val="17"/>
    <w:link w:val="8"/>
    <w:semiHidden/>
    <w:uiPriority w:val="9"/>
    <w:rPr>
      <w:rFonts w:cstheme="majorBidi"/>
      <w:b/>
      <w:bCs/>
      <w:color w:val="585858" w:themeColor="text1" w:themeTint="A6"/>
    </w:rPr>
  </w:style>
  <w:style w:type="character" w:customStyle="1" w:styleId="30">
    <w:name w:val="标题 8 字符"/>
    <w:basedOn w:val="17"/>
    <w:link w:val="9"/>
    <w:semiHidden/>
    <w:uiPriority w:val="9"/>
    <w:rPr>
      <w:rFonts w:cstheme="majorBidi"/>
      <w:color w:val="585858" w:themeColor="text1" w:themeTint="A6"/>
    </w:rPr>
  </w:style>
  <w:style w:type="character" w:customStyle="1" w:styleId="31">
    <w:name w:val="标题 9 字符"/>
    <w:basedOn w:val="17"/>
    <w:link w:val="10"/>
    <w:semiHidden/>
    <w:uiPriority w:val="9"/>
    <w:rPr>
      <w:rFonts w:eastAsiaTheme="majorEastAsia" w:cstheme="majorBidi"/>
      <w:color w:val="585858" w:themeColor="text1" w:themeTint="A6"/>
    </w:rPr>
  </w:style>
  <w:style w:type="character" w:customStyle="1" w:styleId="32">
    <w:name w:val="标题 字符"/>
    <w:basedOn w:val="17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3">
    <w:name w:val="副标题 字符"/>
    <w:basedOn w:val="17"/>
    <w:link w:val="13"/>
    <w:uiPriority w:val="11"/>
    <w:rPr>
      <w:rFonts w:asciiTheme="majorHAnsi" w:hAnsiTheme="majorHAnsi" w:eastAsiaTheme="majorEastAsia" w:cstheme="majorBidi"/>
      <w:color w:val="585858" w:themeColor="text1" w:themeTint="A6"/>
      <w:spacing w:val="15"/>
      <w:sz w:val="28"/>
      <w:szCs w:val="28"/>
    </w:rPr>
  </w:style>
  <w:style w:type="paragraph" w:styleId="34">
    <w:name w:val="Quote"/>
    <w:basedOn w:val="1"/>
    <w:next w:val="1"/>
    <w:link w:val="35"/>
    <w:qFormat/>
    <w:uiPriority w:val="29"/>
    <w:pPr>
      <w:spacing w:before="160" w:after="160"/>
      <w:jc w:val="center"/>
    </w:pPr>
    <w:rPr>
      <w:i/>
      <w:iCs/>
      <w:color w:val="3F3F3F" w:themeColor="text1" w:themeTint="BF"/>
    </w:rPr>
  </w:style>
  <w:style w:type="character" w:customStyle="1" w:styleId="35">
    <w:name w:val="引用 字符"/>
    <w:basedOn w:val="17"/>
    <w:link w:val="34"/>
    <w:uiPriority w:val="29"/>
    <w:rPr>
      <w:i/>
      <w:iCs/>
      <w:color w:val="3F3F3F" w:themeColor="text1" w:themeTint="BF"/>
    </w:rPr>
  </w:style>
  <w:style w:type="paragraph" w:styleId="36">
    <w:name w:val="List Paragraph"/>
    <w:basedOn w:val="1"/>
    <w:qFormat/>
    <w:uiPriority w:val="34"/>
    <w:pPr>
      <w:ind w:left="720"/>
      <w:contextualSpacing/>
    </w:pPr>
  </w:style>
  <w:style w:type="character" w:customStyle="1" w:styleId="37">
    <w:name w:val="Intense Emphasis"/>
    <w:basedOn w:val="17"/>
    <w:qFormat/>
    <w:uiPriority w:val="21"/>
    <w:rPr>
      <w:i/>
      <w:iCs/>
      <w:color w:val="0F4761" w:themeColor="accent1" w:themeShade="BF"/>
    </w:rPr>
  </w:style>
  <w:style w:type="paragraph" w:styleId="38">
    <w:name w:val="Intense Quote"/>
    <w:basedOn w:val="1"/>
    <w:next w:val="1"/>
    <w:link w:val="39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39">
    <w:name w:val="明显引用 字符"/>
    <w:basedOn w:val="17"/>
    <w:link w:val="38"/>
    <w:uiPriority w:val="30"/>
    <w:rPr>
      <w:i/>
      <w:iCs/>
      <w:color w:val="0F4761" w:themeColor="accent1" w:themeShade="BF"/>
    </w:rPr>
  </w:style>
  <w:style w:type="character" w:customStyle="1" w:styleId="40">
    <w:name w:val="Intense Reference"/>
    <w:basedOn w:val="17"/>
    <w:qFormat/>
    <w:uiPriority w:val="32"/>
    <w:rPr>
      <w:b/>
      <w:bCs/>
      <w:smallCaps/>
      <w:color w:val="0F4761" w:themeColor="accent1" w:themeShade="BF"/>
      <w:spacing w:val="5"/>
    </w:rPr>
  </w:style>
  <w:style w:type="character" w:customStyle="1" w:styleId="41">
    <w:name w:val="页眉 字符"/>
    <w:basedOn w:val="17"/>
    <w:link w:val="12"/>
    <w:qFormat/>
    <w:uiPriority w:val="99"/>
    <w:rPr>
      <w:sz w:val="18"/>
      <w:szCs w:val="18"/>
    </w:rPr>
  </w:style>
  <w:style w:type="character" w:customStyle="1" w:styleId="42">
    <w:name w:val="页脚 字符"/>
    <w:basedOn w:val="17"/>
    <w:link w:val="11"/>
    <w:qFormat/>
    <w:uiPriority w:val="99"/>
    <w:rPr>
      <w:sz w:val="18"/>
      <w:szCs w:val="18"/>
    </w:rPr>
  </w:style>
  <w:style w:type="paragraph" w:customStyle="1" w:styleId="43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44">
    <w:name w:val="font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等线" w:hAnsi="等线" w:eastAsia="等线" w:cs="宋体"/>
      <w:kern w:val="0"/>
      <w:sz w:val="18"/>
      <w:szCs w:val="18"/>
    </w:rPr>
  </w:style>
  <w:style w:type="paragraph" w:customStyle="1" w:styleId="45">
    <w:name w:val="xl65"/>
    <w:basedOn w:val="1"/>
    <w:qFormat/>
    <w:uiPriority w:val="0"/>
    <w:pPr>
      <w:widowControl/>
      <w:pBdr>
        <w:top w:val="single" w:color="auto" w:sz="4" w:space="0"/>
        <w:bottom w:val="single" w:color="auto" w:sz="4" w:space="0"/>
      </w:pBdr>
      <w:spacing w:before="100" w:beforeAutospacing="1" w:after="100" w:afterAutospacing="1"/>
      <w:jc w:val="center"/>
      <w:textAlignment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46">
    <w:name w:val="xl66"/>
    <w:basedOn w:val="1"/>
    <w:qFormat/>
    <w:uiPriority w:val="0"/>
    <w:pPr>
      <w:widowControl/>
      <w:pBdr>
        <w:bottom w:val="single" w:color="auto" w:sz="4" w:space="0"/>
      </w:pBdr>
      <w:spacing w:before="100" w:beforeAutospacing="1" w:after="100" w:afterAutospacing="1"/>
      <w:jc w:val="center"/>
      <w:textAlignment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47">
    <w:name w:val="xl67"/>
    <w:basedOn w:val="1"/>
    <w:qFormat/>
    <w:uiPriority w:val="0"/>
    <w:pPr>
      <w:widowControl/>
      <w:spacing w:before="100" w:beforeAutospacing="1" w:after="100" w:afterAutospacing="1"/>
      <w:jc w:val="center"/>
      <w:textAlignment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48">
    <w:name w:val="xl68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1377</Words>
  <Characters>20773</Characters>
  <Lines>158</Lines>
  <Paragraphs>44</Paragraphs>
  <TotalTime>0</TotalTime>
  <ScaleCrop>false</ScaleCrop>
  <LinksUpToDate>false</LinksUpToDate>
  <CharactersWithSpaces>20917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1T08:52:00Z</dcterms:created>
  <dc:creator>L西柚</dc:creator>
  <cp:lastModifiedBy>繁夜</cp:lastModifiedBy>
  <dcterms:modified xsi:type="dcterms:W3CDTF">2025-07-24T12:58:11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M5NDRmMWQ2Njk1NGIzZTA2NDIzOWZkYzU0NmRiMDgiLCJ1c2VySWQiOiIxMjY1MTY0NDE4In0=</vt:lpwstr>
  </property>
  <property fmtid="{D5CDD505-2E9C-101B-9397-08002B2CF9AE}" pid="3" name="KSOProductBuildVer">
    <vt:lpwstr>2052-12.1.0.21915</vt:lpwstr>
  </property>
  <property fmtid="{D5CDD505-2E9C-101B-9397-08002B2CF9AE}" pid="4" name="ICV">
    <vt:lpwstr>62D4B4C9760E40508952BF8BA8F34AE9_12</vt:lpwstr>
  </property>
</Properties>
</file>